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496"/>
        <w:gridCol w:w="990"/>
        <w:gridCol w:w="1136"/>
        <w:gridCol w:w="1080"/>
        <w:gridCol w:w="1148"/>
        <w:gridCol w:w="1114"/>
        <w:gridCol w:w="1018"/>
      </w:tblGrid>
      <w:tr w:rsidR="00EB07CB" w:rsidRPr="00B27E92" w:rsidTr="00B45A6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B07CB" w:rsidRPr="00F047CB" w:rsidRDefault="00EB07CB" w:rsidP="00B45A61">
            <w:pPr>
              <w:rPr>
                <w:b/>
              </w:rPr>
            </w:pPr>
            <w:bookmarkStart w:id="0" w:name="_GoBack"/>
            <w:bookmarkEnd w:id="0"/>
            <w:r w:rsidRPr="00F047CB">
              <w:rPr>
                <w:b/>
              </w:rPr>
              <w:t>Sample ID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EB07CB" w:rsidRPr="00F047CB" w:rsidRDefault="00EB07CB" w:rsidP="00B45A61">
            <w:pPr>
              <w:rPr>
                <w:b/>
              </w:rPr>
            </w:pPr>
            <w:r w:rsidRPr="00F047CB">
              <w:rPr>
                <w:b/>
              </w:rPr>
              <w:t>Tiss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B07CB" w:rsidRPr="00F047CB" w:rsidRDefault="00EB07CB" w:rsidP="00B45A61">
            <w:pPr>
              <w:jc w:val="right"/>
              <w:rPr>
                <w:b/>
              </w:rPr>
            </w:pPr>
            <w:r w:rsidRPr="00F047CB">
              <w:rPr>
                <w:b/>
              </w:rPr>
              <w:t>#reads (billion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EB07CB" w:rsidRPr="00F047CB" w:rsidRDefault="00EB07CB" w:rsidP="00B45A61">
            <w:pPr>
              <w:jc w:val="right"/>
              <w:rPr>
                <w:b/>
              </w:rPr>
            </w:pPr>
            <w:r w:rsidRPr="00F047CB">
              <w:rPr>
                <w:b/>
              </w:rPr>
              <w:t>#mapped (billion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B07CB" w:rsidRPr="00F047CB" w:rsidRDefault="00EB07CB" w:rsidP="00B45A61">
            <w:pPr>
              <w:jc w:val="right"/>
              <w:rPr>
                <w:b/>
              </w:rPr>
            </w:pPr>
            <w:r w:rsidRPr="00F047CB">
              <w:rPr>
                <w:b/>
              </w:rPr>
              <w:t>Mapped rat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EB07CB" w:rsidRPr="00F047CB" w:rsidRDefault="00EB07CB" w:rsidP="00B45A61">
            <w:pPr>
              <w:jc w:val="right"/>
              <w:rPr>
                <w:b/>
              </w:rPr>
            </w:pPr>
            <w:r w:rsidRPr="00F047CB">
              <w:rPr>
                <w:b/>
              </w:rPr>
              <w:t>Autosome depth (MQ≥20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EB07CB" w:rsidRPr="00F047CB" w:rsidRDefault="00EB07CB" w:rsidP="00B45A61">
            <w:pPr>
              <w:jc w:val="right"/>
              <w:rPr>
                <w:b/>
              </w:rPr>
            </w:pPr>
            <w:proofErr w:type="spellStart"/>
            <w:r w:rsidRPr="00F047CB">
              <w:rPr>
                <w:b/>
              </w:rPr>
              <w:t>mtDNA</w:t>
            </w:r>
            <w:proofErr w:type="spellEnd"/>
            <w:r w:rsidRPr="00F047CB">
              <w:rPr>
                <w:b/>
              </w:rPr>
              <w:t xml:space="preserve"> depth (MQ≥20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EB07CB" w:rsidRPr="00F047CB" w:rsidRDefault="00EB07CB" w:rsidP="00B45A61">
            <w:pPr>
              <w:jc w:val="right"/>
              <w:rPr>
                <w:b/>
              </w:rPr>
            </w:pPr>
            <w:proofErr w:type="spellStart"/>
            <w:r w:rsidRPr="00F047CB">
              <w:rPr>
                <w:b/>
              </w:rPr>
              <w:t>mtDNA</w:t>
            </w:r>
            <w:proofErr w:type="spellEnd"/>
            <w:r w:rsidRPr="00F047CB">
              <w:rPr>
                <w:b/>
              </w:rPr>
              <w:t xml:space="preserve"> copy number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</w:tcPr>
          <w:p w:rsidR="00EB07CB" w:rsidRPr="00F047CB" w:rsidRDefault="00EB07CB" w:rsidP="00B45A61">
            <w:pPr>
              <w:rPr>
                <w:b/>
              </w:rPr>
            </w:pPr>
            <w:r w:rsidRPr="00F047CB">
              <w:rPr>
                <w:b/>
              </w:rPr>
              <w:t>Subject 1: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EB07CB" w:rsidRPr="00B27E92" w:rsidRDefault="00EB07CB" w:rsidP="00B45A61"/>
        </w:tc>
        <w:tc>
          <w:tcPr>
            <w:tcW w:w="990" w:type="dxa"/>
            <w:tcBorders>
              <w:top w:val="single" w:sz="4" w:space="0" w:color="auto"/>
            </w:tcBorders>
          </w:tcPr>
          <w:p w:rsidR="00EB07CB" w:rsidRPr="00B27E92" w:rsidRDefault="00EB07CB" w:rsidP="00B45A61">
            <w:pPr>
              <w:jc w:val="right"/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EB07CB" w:rsidRPr="00B27E92" w:rsidRDefault="00EB07CB" w:rsidP="00B45A61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B07CB" w:rsidRPr="00B27E92" w:rsidRDefault="00EB07CB" w:rsidP="00B45A61">
            <w:pPr>
              <w:jc w:val="right"/>
            </w:pP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EB07CB" w:rsidRPr="00B27E92" w:rsidRDefault="00EB07CB" w:rsidP="00B45A61">
            <w:pPr>
              <w:jc w:val="right"/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EB07CB" w:rsidRPr="00B27E92" w:rsidRDefault="00EB07CB" w:rsidP="00B45A61">
            <w:pPr>
              <w:jc w:val="right"/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EB07CB" w:rsidRPr="00B27E92" w:rsidRDefault="00EB07CB" w:rsidP="00B45A61">
            <w:pPr>
              <w:jc w:val="right"/>
            </w:pP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200102630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Skin-AB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59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50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43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51.2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15859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619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200102632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Skin-BB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34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28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56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4.0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12946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589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200102634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Brain-Gray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26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20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56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0.5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119203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5880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200102636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Brain-White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16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11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56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37.9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12928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681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200102638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Spleen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17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12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61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38.7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7353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379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200102640</w:t>
            </w:r>
          </w:p>
        </w:tc>
        <w:tc>
          <w:tcPr>
            <w:tcW w:w="1496" w:type="dxa"/>
          </w:tcPr>
          <w:p w:rsidR="00EB07CB" w:rsidRPr="00B27E92" w:rsidRDefault="00EB07CB" w:rsidP="00B45A61">
            <w:proofErr w:type="spellStart"/>
            <w:r w:rsidRPr="00B27E92">
              <w:t>Skel</w:t>
            </w:r>
            <w:proofErr w:type="spellEnd"/>
            <w:r>
              <w:t>.</w:t>
            </w:r>
            <w:r w:rsidRPr="00B27E92">
              <w:t xml:space="preserve"> Muscle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29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23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54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2.0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48106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2292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200102642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Heart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63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54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44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52.4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64725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2468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200102644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Small Bowel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53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45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50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9.6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13970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562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200102646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Large Bowel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17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12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56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38.4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13046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679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200102648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Liver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14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09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55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37.4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27089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1450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200102652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Kidney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47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41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56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8.0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40378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1680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200102650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 xml:space="preserve">Lung 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20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15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61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39.7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9630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485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F047CB" w:rsidRDefault="00EB07CB" w:rsidP="00B45A61">
            <w:pPr>
              <w:rPr>
                <w:b/>
              </w:rPr>
            </w:pPr>
          </w:p>
          <w:p w:rsidR="00EB07CB" w:rsidRPr="00F047CB" w:rsidRDefault="00EB07CB" w:rsidP="00B45A61">
            <w:pPr>
              <w:rPr>
                <w:b/>
              </w:rPr>
            </w:pPr>
            <w:r w:rsidRPr="00F047CB">
              <w:rPr>
                <w:b/>
              </w:rPr>
              <w:t>Subject 2:</w:t>
            </w:r>
          </w:p>
        </w:tc>
        <w:tc>
          <w:tcPr>
            <w:tcW w:w="1496" w:type="dxa"/>
          </w:tcPr>
          <w:p w:rsidR="00EB07CB" w:rsidRPr="00B27E92" w:rsidRDefault="00EB07CB" w:rsidP="00B45A61"/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SS6002950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Skin-AB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38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31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46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3.9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14870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677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SS6002877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Skin-BB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53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39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09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6.2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11746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508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SS6002945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Brain-White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99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84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25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61.2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24901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813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SS6002941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Spleen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52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40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21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6.6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7347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315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SS6002942</w:t>
            </w:r>
          </w:p>
        </w:tc>
        <w:tc>
          <w:tcPr>
            <w:tcW w:w="1496" w:type="dxa"/>
          </w:tcPr>
          <w:p w:rsidR="00EB07CB" w:rsidRPr="00B27E92" w:rsidRDefault="00EB07CB" w:rsidP="00B45A61">
            <w:proofErr w:type="spellStart"/>
            <w:r w:rsidRPr="00B27E92">
              <w:t>Skel</w:t>
            </w:r>
            <w:proofErr w:type="spellEnd"/>
            <w:r>
              <w:t>.</w:t>
            </w:r>
            <w:r w:rsidRPr="00B27E92">
              <w:t xml:space="preserve"> Muscle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52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31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862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2.8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27557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1286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SS6002944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Small Bowel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48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38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28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5.9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7973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347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SS6002875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Large Bowel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50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38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19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5.7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23350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1020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SS6002949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Liver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61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46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06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8.2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58626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2434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SS6002871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Kidney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36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25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13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1.1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76343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3718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SS6002943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Lung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22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15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41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38.7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8767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453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>
            <w:r w:rsidRPr="00B27E92">
              <w:t>SS6002867</w:t>
            </w:r>
          </w:p>
        </w:tc>
        <w:tc>
          <w:tcPr>
            <w:tcW w:w="1496" w:type="dxa"/>
          </w:tcPr>
          <w:p w:rsidR="00EB07CB" w:rsidRPr="00B27E92" w:rsidRDefault="00EB07CB" w:rsidP="00B45A61">
            <w:r w:rsidRPr="00B27E92">
              <w:t>Bone Marrow</w:t>
            </w:r>
          </w:p>
        </w:tc>
        <w:tc>
          <w:tcPr>
            <w:tcW w:w="990" w:type="dxa"/>
          </w:tcPr>
          <w:p w:rsidR="00EB07CB" w:rsidRPr="00B27E92" w:rsidRDefault="00EB07CB" w:rsidP="00B45A61">
            <w:pPr>
              <w:jc w:val="right"/>
            </w:pPr>
            <w:r w:rsidRPr="00B27E92">
              <w:t>1.35</w:t>
            </w: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right"/>
            </w:pPr>
            <w:r w:rsidRPr="00B27E92">
              <w:t>1.24</w:t>
            </w: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right"/>
            </w:pPr>
            <w:r w:rsidRPr="00B27E92">
              <w:t>0.921</w:t>
            </w: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right"/>
            </w:pPr>
            <w:r w:rsidRPr="00B27E92">
              <w:t>41.5</w:t>
            </w: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  <w:r w:rsidRPr="00B27E92">
              <w:t>5651</w:t>
            </w: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  <w:r w:rsidRPr="00B27E92">
              <w:t>272</w:t>
            </w:r>
          </w:p>
        </w:tc>
      </w:tr>
      <w:tr w:rsidR="00EB07CB" w:rsidRPr="00B27E92" w:rsidTr="00B45A61">
        <w:trPr>
          <w:jc w:val="center"/>
        </w:trPr>
        <w:tc>
          <w:tcPr>
            <w:tcW w:w="1260" w:type="dxa"/>
          </w:tcPr>
          <w:p w:rsidR="00EB07CB" w:rsidRPr="00B27E92" w:rsidRDefault="00EB07CB" w:rsidP="00B45A61"/>
        </w:tc>
        <w:tc>
          <w:tcPr>
            <w:tcW w:w="1496" w:type="dxa"/>
          </w:tcPr>
          <w:p w:rsidR="00EB07CB" w:rsidRPr="00B27E92" w:rsidRDefault="00EB07CB" w:rsidP="00B45A61"/>
        </w:tc>
        <w:tc>
          <w:tcPr>
            <w:tcW w:w="990" w:type="dxa"/>
          </w:tcPr>
          <w:p w:rsidR="00EB07CB" w:rsidRPr="00B27E92" w:rsidRDefault="00EB07CB" w:rsidP="00B45A61">
            <w:pPr>
              <w:jc w:val="center"/>
            </w:pPr>
          </w:p>
        </w:tc>
        <w:tc>
          <w:tcPr>
            <w:tcW w:w="1136" w:type="dxa"/>
          </w:tcPr>
          <w:p w:rsidR="00EB07CB" w:rsidRPr="00B27E92" w:rsidRDefault="00EB07CB" w:rsidP="00B45A61">
            <w:pPr>
              <w:jc w:val="center"/>
            </w:pPr>
          </w:p>
        </w:tc>
        <w:tc>
          <w:tcPr>
            <w:tcW w:w="1080" w:type="dxa"/>
          </w:tcPr>
          <w:p w:rsidR="00EB07CB" w:rsidRPr="00B27E92" w:rsidRDefault="00EB07CB" w:rsidP="00B45A61">
            <w:pPr>
              <w:jc w:val="center"/>
            </w:pPr>
          </w:p>
        </w:tc>
        <w:tc>
          <w:tcPr>
            <w:tcW w:w="1148" w:type="dxa"/>
          </w:tcPr>
          <w:p w:rsidR="00EB07CB" w:rsidRPr="00B27E92" w:rsidRDefault="00EB07CB" w:rsidP="00B45A61">
            <w:pPr>
              <w:jc w:val="center"/>
            </w:pPr>
          </w:p>
        </w:tc>
        <w:tc>
          <w:tcPr>
            <w:tcW w:w="1114" w:type="dxa"/>
          </w:tcPr>
          <w:p w:rsidR="00EB07CB" w:rsidRPr="00B27E92" w:rsidRDefault="00EB07CB" w:rsidP="00B45A61">
            <w:pPr>
              <w:jc w:val="right"/>
            </w:pPr>
          </w:p>
        </w:tc>
        <w:tc>
          <w:tcPr>
            <w:tcW w:w="1018" w:type="dxa"/>
          </w:tcPr>
          <w:p w:rsidR="00EB07CB" w:rsidRPr="00B27E92" w:rsidRDefault="00EB07CB" w:rsidP="00B45A61">
            <w:pPr>
              <w:jc w:val="right"/>
            </w:pPr>
          </w:p>
        </w:tc>
      </w:tr>
    </w:tbl>
    <w:p w:rsidR="003832B5" w:rsidRDefault="003832B5"/>
    <w:sectPr w:rsidR="00383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7CB"/>
    <w:rsid w:val="003832B5"/>
    <w:rsid w:val="004422EC"/>
    <w:rsid w:val="00EB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EA7885-D5DD-4BFC-BE4E-296FE2D05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7C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07CB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w</dc:creator>
  <cp:keywords/>
  <dc:description/>
  <cp:lastModifiedBy>scottw</cp:lastModifiedBy>
  <cp:revision>2</cp:revision>
  <dcterms:created xsi:type="dcterms:W3CDTF">2013-09-11T15:34:00Z</dcterms:created>
  <dcterms:modified xsi:type="dcterms:W3CDTF">2013-09-11T19:56:00Z</dcterms:modified>
</cp:coreProperties>
</file>